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2 Table. Genotypic and allelic comparisons in the present case-control study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57150</wp:posOffset>
                </wp:positionH>
                <wp:positionV relativeFrom="paragraph">
                  <wp:posOffset>147320</wp:posOffset>
                </wp:positionV>
                <wp:extent cx="674497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497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71"/>
                              <w:gridCol w:w="1621"/>
                              <w:gridCol w:w="1893"/>
                              <w:gridCol w:w="2069"/>
                              <w:gridCol w:w="1168"/>
                            </w:tblGrid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38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 (n= 323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ntrols (n= 400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 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38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IL1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889 C&gt;T (rs1800587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(Mutant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0.93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 (1.0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 (0.21-4.1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(Heterozygous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 (17.72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 (14.2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1 (0.81-1.81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(Wild type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6 (82.35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9 (84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4 (0.56-1.25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/266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/339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 (0.21-4.31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/266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/339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1 (0.80-1.81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+CT vs. CC (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/266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/339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9 (0.80-1.7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T+CC (Recessive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/320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/396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 (0.21-4.1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T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6 (0.80-1.6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C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6 (0.60-1.25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IL1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+4845 G&gt;T (rs17561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(Mutant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 (1.24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 (1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0 (0.20-2.4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 (Heterozygous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 (18.58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 (16.5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5 (0.78-1.70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 (Wild type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9 (80.19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7 (81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0 (0.62-1.31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GG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/25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/327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2 (0.21-2.4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 vs. GG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/25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/327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5 (0.78-1.70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+GT vs. GG (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/25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/327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1 (0.76-1.61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GT+GG (Recessive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/31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/393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0 (0.20-2.4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T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6 (0.75-1.4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G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4 (0.67-1.3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IL1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-511 C&gt;T (rs16944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(Mutant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 (9.91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 (15.0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2 (0.39-0.9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(Heterozygous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3 (44.27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7 (46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0 (0.67-1.21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(Wild type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8 (45.82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3 (38.2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6 (1.01-1.84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/148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/153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5 (0.34-0.8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3/148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7/153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9 (0.58-1.0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+CT vs. CC (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5/148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7/153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3 (0.54-0.9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T+CC (Recessive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/29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/340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2 (0.39-0.9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T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 (0.61-0.94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C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2 (1.06-1.64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IL1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-1903 C&gt;T (rs1143627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(Mutant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 (14.55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 (15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1 (0.60-1.3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(Heterozygous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7 (45.51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6 (46.5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 (0.72-1.2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(Wild type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9 (39.94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1 (37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0 (0.81-1.4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/12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/151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7 (0.56-1.3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7/12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6/151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2 (0.67-1.2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+CT vs. CC (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4/12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9/151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1 (0.67-1.2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T+CC (Recessive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/276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/337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1 (0.60-1.3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T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 (0.75-1.15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C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7 (0.87-1.3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IL1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-3954 C&gt;T (rs1143634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(Mutant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 (2.48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 (3.2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 (0.31-1.85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(Heterozygous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 (32.20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 (32.0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 (0.74-1.3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(Wild type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1 (65.33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9 (64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3 (0.75-1.3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/21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/259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5 (0.31-1.8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/21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/259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 (0.73-1.3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+CT vs. CC (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2/21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1/259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7 (0.72-1.3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T+CC (Recessive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/315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/387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 (0.31-1.85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T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 (0.73-1.25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C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4 (0.80-1.3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IL1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-5887 C&gt;T(rs1143633) 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(Mutant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 (8.67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 (8.2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6 (0.62-1.7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(Heterozygous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4 (35.29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9 (34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 (0.75-1.3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(Wild type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1 (56.04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8 (57.0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 (0.71-1.2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/18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/228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7 (0.62-1.8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4/18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9/228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3 (0.75-1.42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+CT vs. CC (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2/18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2/228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4 (0.77-1.40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T+CC (Recessive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/295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/367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6 (0.62-1.7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T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4 (0.82-1.31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C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 (0.76-1.22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IL1R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86bp VNTR (PMID 14563376) 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1 Genotype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1 (43.65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6 (46.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9 (0.66-1.20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2 Genotype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 (11.76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 (10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1 (0.70-1.7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/2 Genotype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 (6.50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 (3.0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5 (1.09-4.64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/4 Genotype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 (2.17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0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93 (0.75-11.4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4 Genotype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3 (31.89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2 (35.5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5 (0.62-1.1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/4 Genotype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 (4.02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 (3.5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6 (0.53-2.50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1(410bp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3 (65.48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7 (69.63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3 (0.66-1.0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2 (240bp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7 (13.47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 (8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2 (1.16-2.2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4 (325bp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6 (21.05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3 (21.63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7 (0.75-1.24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2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Comparisons according to “allele 2” and “allele X” nomenclat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/2 Genotype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 (6.5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 (3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5 (1.09-4.64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/2 Genotype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 (13.93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6 (11.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5 (0.80-1.9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/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Genotype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7 (79.57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2 (85.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6 (0.45-0.9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/2 + 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/2 vs. 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/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/257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/342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1 (1.03-2.3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/2 vs. 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/2 + 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/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Recessive Model) 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/302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/388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5 (1.09-4.64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2 vs. Allele 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7/55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/730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2 (1.16-2.2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IL1R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+8006 T&gt;C (rs419598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(Mutant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0.93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0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4 (0.25-6.1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 (Heterozygous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 (11.46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 (11.0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5 (0.66-1.6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(Wild type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3 (87.62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3 (88.2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4 (0.60-1.4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vs. TT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/283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/353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5 (0.25-6.2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 vs. TT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/283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/353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5 (0.66-1.6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+TC vs. TT (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/283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/353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6 (0.68-1.6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vs. TC+TT (Recessive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/320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/397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4 (0.25-6.1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C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7 (0.70-1.6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T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 (0.61-1.42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IL1R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+8061 C&gt;T (rs423904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(Mutant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 (7.74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 (7.7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 (0.58-1.7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(Heterozygous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5 (35.60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 (34.25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6 (0.78-1.44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(Wild type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3 (56.66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2 (58.0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5 (0.70-1.2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/183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/232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2 (0.58-1.7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vs. CC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5/183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/232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6 (0.78-1.4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+CT vs. CC (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0/183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8/232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6 (0.78-1.42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CT+CC (Recessive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/298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/369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 (0.58-1.7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T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4 (0.82-1.31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C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 (0.76-1.2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IL1R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+9589 A&gt;T (rs454078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(Mutant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 (10.53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 (9.0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9 (0.73-1.95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 (Heterozygous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 (39.63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4 (36.0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7 (0.86-1.5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 (Wild type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1 (49.85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0 (55.0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 (0.61-1.0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AA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/16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/220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9 (0.77-2.15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 vs. AA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/16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4/220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1 (0.89-1.6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+AT vs. AA (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2/16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0/220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3 (0.92-1.65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vs. AT+AA (Recessive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/28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/364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9 (0.73-1.95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T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8 (0.94-1.4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A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5 (0.67-1.0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IL1R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+111000 T&gt;C (rs315952) 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(Mutant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 (11.76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 (12.5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 (0.59-1.4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(Heterozygous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 (39.63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2 (40.5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 (0.71-1.30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 (Wild type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7 (48.61%)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8 (47.00%)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7 (0.79-1.43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vs. TT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/157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/188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1 (0.57-1.4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 vs. TT (Co-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/157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2/188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5 (0.69-1.29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+CT vs. TT (Dominant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6/157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2/188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4 (0.70-1.2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vs. CT+TT (Recessive Model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/285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/350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 (0.59-1.4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C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5 (0.76-1.1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ele T (frequency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5 (0.84-1.32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.1pt;height:595.3pt;mso-wrap-distance-left:9pt;mso-wrap-distance-right:9pt;mso-wrap-distance-top:0pt;mso-wrap-distance-bottom:0pt;margin-top:11.6pt;mso-position-vertical-relative:text;margin-left:-4.5pt;mso-position-horizontal-relative:margin">
                <v:fill opacity="0f"/>
                <v:textbox inset="0in,0in,0in,0in">
                  <w:txbxContent>
                    <w:tbl>
                      <w:tblPr>
                        <w:tblW w:w="106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71"/>
                        <w:gridCol w:w="1621"/>
                        <w:gridCol w:w="1893"/>
                        <w:gridCol w:w="2069"/>
                        <w:gridCol w:w="1168"/>
                      </w:tblGrid>
                      <w:tr>
                        <w:trPr>
                          <w:trHeight w:val="132" w:hRule="atLeast"/>
                        </w:trPr>
                        <w:tc>
                          <w:tcPr>
                            <w:tcW w:w="38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 (n= 323)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ntrols (n= 400)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 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38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IL1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889 C&gt;T (rs1800587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(Mutant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0.93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 (1.0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 (0.21-4.18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(Heterozygous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 (17.72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 (14.2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1 (0.81-1.81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(Wild type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6 (82.35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9 (84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4 (0.56-1.25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18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/266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/339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 (0.21-4.31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/266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/339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1 (0.80-1.81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+CT vs. CC (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/266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/339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9 (0.80-1.77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T+CC (Recessive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/320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/396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 (0.21-4.18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T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6 (0.80-1.67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C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6 (0.60-1.25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IL1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+4845 G&gt;T (rs17561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(Mutant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 (1.24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 (1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0 (0.20-2.4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 (Heterozygous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 (18.58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 (16.5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5 (0.78-1.70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 (Wild type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9 (80.19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7 (81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0 (0.62-1.31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GG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/259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/327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2 (0.21-2.4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 vs. GG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/259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/327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5 (0.78-1.70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+GT vs. GG (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/259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/327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1 (0.76-1.61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GT+GG (Recessive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/319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/393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0 (0.20-2.4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T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6 (0.75-1.4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G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4 (0.67-1.33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IL1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-511 C&gt;T (rs16944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(Mutant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 (9.91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 (15.0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2 (0.39-0.98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(Heterozygous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3 (44.27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7 (46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0 (0.67-1.21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(Wild type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8 (45.82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3 (38.2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6 (1.01-1.84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/148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/153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5 (0.34-0.8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3/148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7/153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9 (0.58-1.08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+CT vs. CC (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5/148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7/153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3 (0.54-0.9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T+CC (Recessive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/291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/340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2 (0.39-0.98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T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 (0.61-0.94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C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2 (1.06-1.64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IL1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-1903 C&gt;T (rs1143627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(Mutant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 (14.55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 (15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1 (0.60-1.37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(Heterozygous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7 (45.51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6 (46.5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 (0.72-1.2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(Wild type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9 (39.94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1 (37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0 (0.81-1.48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/129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/151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7 (0.56-1.3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7/129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6/151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2 (0.67-1.27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+CT vs. CC (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4/129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9/151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1 (0.67-1.2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T+CC (Recessive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/276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/337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1 (0.60-1.37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8</w:t>
                            </w:r>
                          </w:p>
                        </w:tc>
                      </w:tr>
                      <w:tr>
                        <w:trPr>
                          <w:trHeight w:val="612" w:hRule="atLeast"/>
                        </w:trPr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T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 (0.75-1.15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C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7 (0.87-1.33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IL1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-3954 C&gt;T (rs1143634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(Mutant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 (2.48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 (3.2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 (0.31-1.85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(Heterozygous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 (32.20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 (32.0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 (0.74-1.38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(Wild type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1 (65.33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9 (64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3 (0.75-1.3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/211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/259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5 (0.31-1.8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/211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/259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 (0.73-1.37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+CT vs. CC (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2/211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1/259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7 (0.72-1.3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T+CC (Recessive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/315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/387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 (0.31-1.85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T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 (0.73-1.25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C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4 (0.80-1.36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IL1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-5887 C&gt;T(rs1143633) 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(Mutant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 (8.67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 (8.2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6 (0.62-1.7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(Heterozygous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4 (35.29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9 (34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 (0.75-1.3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(Wild type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1 (56.04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8 (57.0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 (0.71-1.2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/181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/228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7 (0.62-1.8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4/181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9/228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3 (0.75-1.42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+CT vs. CC (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2/181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2/228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4 (0.77-1.40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T+CC (Recessive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/295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/367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6 (0.62-1.7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T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4 (0.82-1.31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C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 (0.76-1.22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2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IL1R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86bp VNTR (PMID 14563376) 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1 Genotype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1 (43.65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6 (46.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9 (0.66-1.20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2 Genotype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 (11.76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 (10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1 (0.70-1.7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/2 Genotype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 (6.50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 (3.0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5 (1.09-4.64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/4 Genotype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 (2.17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0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93 (0.75-11.4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4 Genotype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3 (31.89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2 (35.5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5 (0.62-1.1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/4 Genotype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 (4.02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 (3.5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6 (0.53-2.50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1(410bp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3 (65.48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57 (69.63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3 (0.66-1.0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2 (240bp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7 (13.47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 (8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2 (1.16-2.27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4 (325bp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6 (21.05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3 (21.63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7 (0.75-1.24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2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Comparisons according to “allele 2” and “allele X” nomenclat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/2 Genotype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 (6.5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 (3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5 (1.09-4.64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X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/2 Genotype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 (13.93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6 (11.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5 (0.80-1.9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X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/X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Genotype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7 (79.57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2 (85.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6 (0.45-0.97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/2 + X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/2 vs. X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/X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/257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/342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1 (1.03-2.3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/2 vs. X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/2 + X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/X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Recessive Model) 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/302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/388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5 (1.09-4.64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2 vs. Allele X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7/559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/730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2 (1.16-2.27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IL1R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+8006 T&gt;C (rs419598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(Mutant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0.93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0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4 (0.25-6.1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 (Heterozygous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 (11.46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 (11.0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5 (0.66-1.6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(Wild type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3 (87.62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3 (88.2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4 (0.60-1.48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vs. TT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/283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/353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5 (0.25-6.2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 vs. TT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/283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/353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5 (0.66-1.67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+TC vs. TT (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/283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/353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6 (0.68-1.6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vs. TC+TT (Recessive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/320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/397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4 (0.25-6.1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C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7 (0.70-1.6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T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 (0.61-1.42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IL1R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+8061 C&gt;T (rs423904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(Mutant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 (7.74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 (7.7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 (0.58-1.7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(Heterozygous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5 (35.60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 (34.25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6 (0.78-1.44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(Wild type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3 (56.66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2 (58.0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5 (0.70-1.27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/183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/232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2 (0.58-1.7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vs. CC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5/183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/232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6 (0.78-1.4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+CT vs. CC (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0/183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8/232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6 (0.78-1.42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CT+CC (Recessive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/298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/369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 (0.58-1.7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T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4 (0.82-1.31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C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 (0.76-1.23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IL1R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+9589 A&gt;T (rs454078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(Mutant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 (10.53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 (9.0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9 (0.73-1.95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 (Heterozygous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 (39.63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4 (36.0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7 (0.86-1.58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 (Wild type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1 (49.85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0 (55.0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 (0.61-1.0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AA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/161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/220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9 (0.77-2.15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 vs. AA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/161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4/220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1 (0.89-1.6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+AT vs. AA (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2/161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0/220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3 (0.92-1.65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vs. AT+AA (Recessive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/289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/364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9 (0.73-1.95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T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8 (0.94-1.48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A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5 (0.67-1.07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IL1R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+111000 T&gt;C (rs315952) 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(Mutant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 (11.76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 (12.5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 (0.59-1.4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(Heterozygous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 (39.63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2 (40.5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 (0.71-1.30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 (Wild type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7 (48.61%)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8 (47.00%)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7 (0.79-1.43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vs. TT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/157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/188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1 (0.57-1.4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 vs. TT (Co-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/157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2/188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5 (0.69-1.29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+CT vs. TT (Dominant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6/157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2/188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4 (0.70-1.2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vs. CT+TT (Recessive Model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/285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/350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 (0.59-1.46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C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8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5 (0.76-1.18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ele T (frequency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5 (0.84-1.32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3428" w:hanging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All calculations were performed using two tailed Fisher’s exact test with Bonferroni’s correction. Odds ratios (ORs) are reported with its 95% confidence interval.</w:t>
      </w:r>
    </w:p>
    <w:p>
      <w:pPr>
        <w:pStyle w:val="Normal"/>
        <w:spacing w:lineRule="auto" w:line="480" w:before="0" w:after="200"/>
        <w:ind w:right="3428" w:hanging="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A p value of &lt;0.0045 was considered significant (adjusted using Bonferroni’s correction).  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Any other allele than allele 2 of IL1RN 86bp VNTR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  <w:lang w:val="en-IN"/>
    </w:rPr>
  </w:style>
  <w:style w:type="character" w:styleId="HeaderChar">
    <w:name w:val="Header Char"/>
    <w:qFormat/>
    <w:rPr>
      <w:rFonts w:eastAsia="Times New Roman"/>
      <w:sz w:val="22"/>
      <w:szCs w:val="22"/>
      <w:lang w:val="en-IN"/>
    </w:rPr>
  </w:style>
  <w:style w:type="character" w:styleId="FooterChar">
    <w:name w:val="Footer Char"/>
    <w:qFormat/>
    <w:rPr>
      <w:rFonts w:eastAsia="Times New Roman"/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0:11:00Z</dcterms:created>
  <dc:creator>Himanshu</dc:creator>
  <dc:description/>
  <cp:keywords/>
  <dc:language>en-US</dc:language>
  <cp:lastModifiedBy>Himanshu Rai</cp:lastModifiedBy>
  <dcterms:modified xsi:type="dcterms:W3CDTF">2016-04-05T20:23:00Z</dcterms:modified>
  <cp:revision>26</cp:revision>
  <dc:subject/>
  <dc:title/>
</cp:coreProperties>
</file>